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D3D" w:rsidRDefault="00B41D3D" w:rsidP="00B41D3D">
      <w:pPr>
        <w:tabs>
          <w:tab w:val="left" w:pos="1985"/>
        </w:tabs>
        <w:ind w:left="2160" w:hanging="2160"/>
        <w:rPr>
          <w:b/>
          <w:bCs/>
          <w:lang w:val="en-CA"/>
        </w:rPr>
      </w:pPr>
      <w:r>
        <w:rPr>
          <w:b/>
          <w:bCs/>
          <w:lang w:val="en-CA"/>
        </w:rPr>
        <w:t>Additional File 2</w:t>
      </w:r>
      <w:r w:rsidRPr="008E5CD2">
        <w:rPr>
          <w:b/>
          <w:bCs/>
          <w:lang w:val="en-CA"/>
        </w:rPr>
        <w:t>.</w:t>
      </w:r>
      <w:r>
        <w:rPr>
          <w:b/>
          <w:bCs/>
          <w:lang w:val="en-CA"/>
        </w:rPr>
        <w:tab/>
      </w:r>
      <w:r>
        <w:rPr>
          <w:b/>
          <w:bCs/>
          <w:lang w:val="en-CA"/>
        </w:rPr>
        <w:tab/>
      </w:r>
      <w:bookmarkStart w:id="0" w:name="_GoBack"/>
      <w:r w:rsidRPr="00F307FE">
        <w:rPr>
          <w:rFonts w:cs="Times New Roman"/>
          <w:color w:val="000000" w:themeColor="text1"/>
          <w:lang w:val="en-CA"/>
        </w:rPr>
        <w:t>Information sources accessed through the Canadian Agency for Drugs and Technologies in Health</w:t>
      </w:r>
      <w:r>
        <w:rPr>
          <w:rFonts w:cs="Times New Roman"/>
          <w:color w:val="000000" w:themeColor="text1"/>
          <w:lang w:val="en-CA"/>
        </w:rPr>
        <w:t xml:space="preserve"> (CADTH) Grey Literature Search </w:t>
      </w:r>
      <w:r w:rsidRPr="00F307FE">
        <w:rPr>
          <w:rFonts w:cs="Times New Roman"/>
          <w:color w:val="000000" w:themeColor="text1"/>
          <w:lang w:val="en-CA"/>
        </w:rPr>
        <w:t>Tool</w:t>
      </w:r>
      <w:r>
        <w:rPr>
          <w:rFonts w:cs="Times New Roman"/>
          <w:color w:val="000000" w:themeColor="text1"/>
          <w:lang w:val="en-CA"/>
        </w:rPr>
        <w:t>.</w:t>
      </w:r>
      <w:bookmarkEnd w:id="0"/>
    </w:p>
    <w:p w:rsidR="00B41D3D" w:rsidRDefault="00B41D3D" w:rsidP="00B41D3D">
      <w:pPr>
        <w:tabs>
          <w:tab w:val="left" w:pos="1985"/>
        </w:tabs>
        <w:ind w:left="1980" w:hanging="1980"/>
        <w:rPr>
          <w:lang w:val="en-C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10897"/>
      </w:tblGrid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b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b/>
                <w:color w:val="000000" w:themeColor="text1"/>
                <w:lang w:val="en-CA"/>
              </w:rPr>
              <w:t>Information Source</w:t>
            </w: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b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b/>
                <w:color w:val="000000" w:themeColor="text1"/>
                <w:lang w:val="en-CA"/>
              </w:rPr>
              <w:t>Website</w:t>
            </w: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The Alberta College of Family Physicians (ACFP). Tools for Practice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4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acfp.ca/WhatWeDo/ToolsforPractice.aspx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Canadian Agency for Drugs and Technologies in Health (CADTH)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5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s://www.cadth.ca/search?keywords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6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ealth Quality Council of Alberta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(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>HQCA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).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Completed Reviews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7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hqca.ca/studies-and-reviews/completed-reviews/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Health Quality Ontario (HQO). Publications and OHTAC Recommendations.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8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s://www.hqontario.ca/evidence/publications-and-ohtac-recommendations</w:t>
              </w:r>
            </w:hyperlink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Ottawa Hospital Research Institute (OHRI). Knowledge Synthesis Group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9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ohri.ca/ksgroup/publications.asp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University of British Columbia. Centre for Health Services and Policy Research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10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chspr.ubc.ca/pubs/pub-search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INAHTA Secretariat. International Network of Agencies for Health Technology Assessment (INAHTA)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11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inahta.org/publications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 w:eastAsia="en-CA"/>
              </w:rPr>
            </w:pPr>
            <w:hyperlink r:id="rId12" w:history="1">
              <w:r w:rsidRPr="00CE348B">
                <w:rPr>
                  <w:rFonts w:cs="Times New Roman"/>
                  <w:color w:val="000000" w:themeColor="text1"/>
                  <w:lang w:val="en-CA" w:eastAsia="en-CA"/>
                </w:rPr>
                <w:t>Australian Government Department of Health and Ageing. Medical Services Advisory Committee</w:t>
              </w:r>
            </w:hyperlink>
            <w:r w:rsidRPr="00CE348B">
              <w:rPr>
                <w:rFonts w:cs="Times New Roman"/>
                <w:bCs/>
                <w:color w:val="000000" w:themeColor="text1"/>
                <w:lang w:val="en-CA" w:eastAsia="en-CA"/>
              </w:rPr>
              <w:t xml:space="preserve"> (MSAC).</w:t>
            </w:r>
            <w:r w:rsidRPr="00CE348B">
              <w:rPr>
                <w:rFonts w:cs="Times New Roman"/>
                <w:color w:val="000000" w:themeColor="text1"/>
                <w:lang w:val="en-CA" w:eastAsia="en-CA"/>
              </w:rPr>
              <w:t xml:space="preserve"> </w:t>
            </w:r>
            <w:r w:rsidRPr="00CE348B">
              <w:rPr>
                <w:rFonts w:cs="Times New Roman"/>
                <w:color w:val="000000" w:themeColor="text1"/>
                <w:lang w:val="en-CA" w:eastAsia="en-CA"/>
              </w:rPr>
              <w:lastRenderedPageBreak/>
              <w:t>Completed Assessments and Reviews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lastRenderedPageBreak/>
              <w:t>http://www.msac.gov.au/internet/msac/publishing.nsf/Content/completed-assessments</w:t>
            </w: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13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Monash Health. Centre for Clinical Effectiveness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(CCE). Current Evidence Reviews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14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monashhealth.org/page/Current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15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Institute of Technology Assessment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(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>ITA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).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16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oeaw.ac.at/ita/en/projects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 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17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Kenniscentrum voor de Gezondheidszorg / Le Centre d'expertise des soins de santé</w:t>
              </w:r>
            </w:hyperlink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.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Belgian Health Care Knowledge Centre 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(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>KCE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)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18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s://kce.fgov.be/search/apachesolr_search/?filters=type:biblio%20ss_biblio_secondary_title:"KCE%20Reports"&amp;retain-filters=1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19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ealth Information and Quality Authority</w:t>
              </w:r>
            </w:hyperlink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.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Health Technology Assessments 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0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hiqa.ie/healthcare/health-technology-</w:t>
              </w:r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ab/>
                <w:t>assessment/assessments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1" w:history="1">
              <w:r w:rsidRPr="00CE348B">
                <w:rPr>
                  <w:rStyle w:val="Hyperlink"/>
                  <w:rFonts w:cs="Times New Roman"/>
                  <w:iCs/>
                  <w:color w:val="000000" w:themeColor="text1"/>
                  <w:lang w:val="en-CA"/>
                </w:rPr>
                <w:t>Swedish Council on Health Technology Assessment</w:t>
              </w:r>
            </w:hyperlink>
            <w:r w:rsidRPr="00CE348B">
              <w:rPr>
                <w:rFonts w:cs="Times New Roman"/>
                <w:iCs/>
                <w:color w:val="000000" w:themeColor="text1"/>
                <w:lang w:val="en-CA"/>
              </w:rPr>
              <w:t xml:space="preserve"> (SBU).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2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sbu.se/en/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Healthcare Improvement Scotland</w:t>
            </w:r>
          </w:p>
          <w:p w:rsidR="00B41D3D" w:rsidRPr="00CE348B" w:rsidRDefault="00B41D3D" w:rsidP="00023FCB"/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3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healthcareimprovementscotland.org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4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National Institute for Health and Care Excellence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(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>NICE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).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</w:p>
          <w:p w:rsidR="00B41D3D" w:rsidRPr="00CE348B" w:rsidRDefault="00B41D3D" w:rsidP="00023FCB"/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5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nice.org.uk/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6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National Institute for Health and Care Excellence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(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>NICE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).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Advice List. Published evidence summaries </w:t>
            </w:r>
          </w:p>
          <w:p w:rsidR="00B41D3D" w:rsidRPr="00CE348B" w:rsidRDefault="00B41D3D" w:rsidP="00023FCB"/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7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nice.org.uk/advice?type=esnm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lastRenderedPageBreak/>
              <w:t>National Health Service UK (NHS). NHS England</w:t>
            </w:r>
          </w:p>
          <w:p w:rsidR="00B41D3D" w:rsidRPr="00CE348B" w:rsidRDefault="00B41D3D" w:rsidP="00023FCB"/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8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england.nhs.uk/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Agency for Healthcare Research and Quality</w:t>
            </w:r>
          </w:p>
          <w:p w:rsidR="00B41D3D" w:rsidRPr="00CE348B" w:rsidRDefault="00B41D3D" w:rsidP="00023FCB"/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29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s://effectivehealthcare.ahrq.gov/index.cfm/search-for-guides-reviews-and-reports/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0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Blue Cross and Blue Shield Association</w:t>
              </w:r>
            </w:hyperlink>
            <w:r w:rsidRPr="00CE348B">
              <w:rPr>
                <w:rFonts w:cs="Times New Roman"/>
                <w:b/>
                <w:bCs/>
                <w:color w:val="000000" w:themeColor="text1"/>
                <w:lang w:val="en-CA"/>
              </w:rPr>
              <w:t>.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Technology Evaluation Center 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(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>TEC</w:t>
            </w:r>
            <w:r w:rsidRPr="00CE348B">
              <w:rPr>
                <w:rFonts w:cs="Times New Roman"/>
                <w:bCs/>
                <w:color w:val="000000" w:themeColor="text1"/>
                <w:lang w:val="en-CA"/>
              </w:rPr>
              <w:t>)</w:t>
            </w: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</w:t>
            </w:r>
          </w:p>
          <w:p w:rsidR="00B41D3D" w:rsidRPr="00CE348B" w:rsidRDefault="00B41D3D" w:rsidP="00023FCB"/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1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bcbs.com/blueresources/tec/topic.html</w:t>
              </w:r>
            </w:hyperlink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  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California Technology Assessment Forum (CTAF). Assessments </w:t>
            </w:r>
          </w:p>
          <w:p w:rsidR="00B41D3D" w:rsidRPr="00CE348B" w:rsidRDefault="00B41D3D" w:rsidP="00023FCB"/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2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ctaf.org/reports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Institute for Clinical and Economic Review (ICER).</w:t>
            </w:r>
          </w:p>
          <w:p w:rsidR="00B41D3D" w:rsidRPr="00CE348B" w:rsidRDefault="00B41D3D" w:rsidP="00023FCB"/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3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icer-review.org/index.php/Table/Appraisals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Washington State Health Care Authority (HCA). Health Technology Assessment Findings</w:t>
            </w:r>
          </w:p>
          <w:p w:rsidR="00B41D3D" w:rsidRPr="00CE348B" w:rsidRDefault="00B41D3D" w:rsidP="00023FCB"/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4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hca.wa.gov/hta/Pages/Forms/HTA_Findigns.aspx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Toronto Health Economics and Technology Assessment Collaborative (THETA). THETA Publications and Knowledge Translation to Policy (KT) Activities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5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theta.utoronto.ca/content.php?pid=41861&amp;sid=3372336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Alberta Medical Association. Towards Optimized Practice (TOP)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6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topalbertadoctors.org/cpgs.php?sid=1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lastRenderedPageBreak/>
              <w:t>Winnipeg Regional Health Authority (WRHA). Evidence Informed Practice Tools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7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wrha.mb.ca/professionals/ebpt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8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bpac.org.nz/Default.aspx</w:t>
              </w:r>
            </w:hyperlink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39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bpac.org.nz/Default.aspx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McMaster University, McMaster Health Forum. Health Systems Evidence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40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healthsystemsevidence.org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Google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41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www.google.com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Google Scholar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42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scholar.google.ca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Canadian Agency for Drugs and Technologies in Health (CADTH). Rx for Change.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43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s://www.cadth.ca/resources/rx-for-change/database/browse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>Canadian Nurses Association (CAN). Download/Buy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44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s://www.cna-aiic.ca/en/download-buy</w:t>
              </w:r>
            </w:hyperlink>
          </w:p>
          <w:p w:rsidR="00B41D3D" w:rsidRPr="00CE348B" w:rsidRDefault="00B41D3D" w:rsidP="00023FCB"/>
        </w:tc>
      </w:tr>
      <w:tr w:rsidR="00B41D3D" w:rsidRPr="00CE348B" w:rsidTr="00023FCB">
        <w:tc>
          <w:tcPr>
            <w:tcW w:w="3397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r w:rsidRPr="00CE348B">
              <w:rPr>
                <w:rFonts w:cs="Times New Roman"/>
                <w:color w:val="000000" w:themeColor="text1"/>
                <w:lang w:val="en-CA"/>
              </w:rPr>
              <w:t xml:space="preserve">Registered Nurses’ Association of Ontario (RNAO). Publications &amp; Resources </w:t>
            </w:r>
          </w:p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</w:p>
        </w:tc>
        <w:tc>
          <w:tcPr>
            <w:tcW w:w="5953" w:type="dxa"/>
          </w:tcPr>
          <w:p w:rsidR="00B41D3D" w:rsidRPr="00CE348B" w:rsidRDefault="00B41D3D" w:rsidP="00023FCB">
            <w:pPr>
              <w:rPr>
                <w:rFonts w:cs="Times New Roman"/>
                <w:color w:val="000000" w:themeColor="text1"/>
                <w:lang w:val="en-CA"/>
              </w:rPr>
            </w:pPr>
            <w:hyperlink r:id="rId45" w:history="1">
              <w:r w:rsidRPr="00CE348B">
                <w:rPr>
                  <w:rStyle w:val="Hyperlink"/>
                  <w:rFonts w:cs="Times New Roman"/>
                  <w:color w:val="000000" w:themeColor="text1"/>
                  <w:lang w:val="en-CA"/>
                </w:rPr>
                <w:t>http://rnao.ca/resources</w:t>
              </w:r>
            </w:hyperlink>
          </w:p>
          <w:p w:rsidR="00B41D3D" w:rsidRPr="00CE348B" w:rsidRDefault="00B41D3D" w:rsidP="00023FCB"/>
        </w:tc>
      </w:tr>
    </w:tbl>
    <w:p w:rsidR="00B41D3D" w:rsidRPr="005B4C55" w:rsidRDefault="00B41D3D" w:rsidP="00B41D3D">
      <w:pPr>
        <w:tabs>
          <w:tab w:val="left" w:pos="1985"/>
        </w:tabs>
        <w:rPr>
          <w:lang w:val="en-CA"/>
        </w:rPr>
      </w:pPr>
    </w:p>
    <w:p w:rsidR="00FE7278" w:rsidRDefault="00B41D3D"/>
    <w:sectPr w:rsidR="00FE7278" w:rsidSect="0091004E">
      <w:footerReference w:type="even" r:id="rId46"/>
      <w:footerReference w:type="default" r:id="rId47"/>
      <w:pgSz w:w="15840" w:h="12240" w:orient="landscape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90028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D5811" w:rsidRDefault="00B41D3D" w:rsidP="000D58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D5811" w:rsidRDefault="00B41D3D" w:rsidP="005205D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638405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D5811" w:rsidRDefault="00B41D3D" w:rsidP="000D58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D5811" w:rsidRPr="005205D1" w:rsidRDefault="00B41D3D" w:rsidP="005205D1">
    <w:pPr>
      <w:pStyle w:val="Footer"/>
      <w:ind w:right="360" w:firstLine="720"/>
      <w:rPr>
        <w:color w:val="000000" w:themeColor="text1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D3D"/>
    <w:rsid w:val="000C071F"/>
    <w:rsid w:val="00B41D3D"/>
    <w:rsid w:val="00D7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3953CA-1C41-4AC7-8A2D-B910E8BD8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3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D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1D3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1D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D3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41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monashhealth.org/page/About_Us/" TargetMode="External"/><Relationship Id="rId18" Type="http://schemas.openxmlformats.org/officeDocument/2006/relationships/hyperlink" Target="https://kce.fgov.be/search/apachesolr_search/?filters=type:biblio%20ss_biblio_secondary_title:%22KCE%20Reports%22&amp;retain-filters=1" TargetMode="External"/><Relationship Id="rId26" Type="http://schemas.openxmlformats.org/officeDocument/2006/relationships/hyperlink" Target="http://www.nice.org.uk/aboutnice/" TargetMode="External"/><Relationship Id="rId39" Type="http://schemas.openxmlformats.org/officeDocument/2006/relationships/hyperlink" Target="http://www.bpac.org.nz/Default.aspx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sbu.se/en/About-SBU" TargetMode="External"/><Relationship Id="rId34" Type="http://schemas.openxmlformats.org/officeDocument/2006/relationships/hyperlink" Target="http://www.hca.wa.gov/hta/Pages/Forms/HTA_Findigns.aspx" TargetMode="External"/><Relationship Id="rId42" Type="http://schemas.openxmlformats.org/officeDocument/2006/relationships/hyperlink" Target="http://scholar.google.ca" TargetMode="External"/><Relationship Id="rId47" Type="http://schemas.openxmlformats.org/officeDocument/2006/relationships/footer" Target="footer2.xml"/><Relationship Id="rId7" Type="http://schemas.openxmlformats.org/officeDocument/2006/relationships/hyperlink" Target="http://hqca.ca/studies-and-reviews/completed-reviews/" TargetMode="External"/><Relationship Id="rId12" Type="http://schemas.openxmlformats.org/officeDocument/2006/relationships/hyperlink" Target="http://www.msac.gov.au/internet/msac/publishing.nsf/Content/about-us-lp-1" TargetMode="External"/><Relationship Id="rId17" Type="http://schemas.openxmlformats.org/officeDocument/2006/relationships/hyperlink" Target="https://kce.fgov.be/about-kce" TargetMode="External"/><Relationship Id="rId25" Type="http://schemas.openxmlformats.org/officeDocument/2006/relationships/hyperlink" Target="http://www.nice.org.uk/" TargetMode="External"/><Relationship Id="rId33" Type="http://schemas.openxmlformats.org/officeDocument/2006/relationships/hyperlink" Target="http://www.icer-review.org/index.php/Table/Appraisals" TargetMode="External"/><Relationship Id="rId38" Type="http://schemas.openxmlformats.org/officeDocument/2006/relationships/hyperlink" Target="http://www.bpac.org.nz/Default.aspx" TargetMode="External"/><Relationship Id="rId46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://www.oeaw.ac.at/ita/en/projects" TargetMode="External"/><Relationship Id="rId20" Type="http://schemas.openxmlformats.org/officeDocument/2006/relationships/hyperlink" Target="http://www.hiqa.ie/healthcare/health-technology-%09assessment/assessments" TargetMode="External"/><Relationship Id="rId29" Type="http://schemas.openxmlformats.org/officeDocument/2006/relationships/hyperlink" Target="https://effectivehealthcare.ahrq.gov/index.cfm/search-for-guides-reviews-and-reports/" TargetMode="External"/><Relationship Id="rId41" Type="http://schemas.openxmlformats.org/officeDocument/2006/relationships/hyperlink" Target="http://www.google.com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qca.ca/about" TargetMode="External"/><Relationship Id="rId11" Type="http://schemas.openxmlformats.org/officeDocument/2006/relationships/hyperlink" Target="http://www.inahta.org/publications" TargetMode="External"/><Relationship Id="rId24" Type="http://schemas.openxmlformats.org/officeDocument/2006/relationships/hyperlink" Target="http://www.nice.org.uk/aboutnice/" TargetMode="External"/><Relationship Id="rId32" Type="http://schemas.openxmlformats.org/officeDocument/2006/relationships/hyperlink" Target="http://www.ctaf.org/reports" TargetMode="External"/><Relationship Id="rId37" Type="http://schemas.openxmlformats.org/officeDocument/2006/relationships/hyperlink" Target="http://www.wrha.mb.ca/professionals/ebpt" TargetMode="External"/><Relationship Id="rId40" Type="http://schemas.openxmlformats.org/officeDocument/2006/relationships/hyperlink" Target="http://www.healthsystemsevidence.org" TargetMode="External"/><Relationship Id="rId45" Type="http://schemas.openxmlformats.org/officeDocument/2006/relationships/hyperlink" Target="http://rnao.ca/resources" TargetMode="External"/><Relationship Id="rId5" Type="http://schemas.openxmlformats.org/officeDocument/2006/relationships/hyperlink" Target="https://www.cadth.ca/search?keywords" TargetMode="External"/><Relationship Id="rId15" Type="http://schemas.openxmlformats.org/officeDocument/2006/relationships/hyperlink" Target="http://www.oeaw.ac.at/ita/en/about-us" TargetMode="External"/><Relationship Id="rId23" Type="http://schemas.openxmlformats.org/officeDocument/2006/relationships/hyperlink" Target="http://www.healthcareimprovementscotland.org" TargetMode="External"/><Relationship Id="rId28" Type="http://schemas.openxmlformats.org/officeDocument/2006/relationships/hyperlink" Target="http://www.england.nhs.uk/" TargetMode="External"/><Relationship Id="rId36" Type="http://schemas.openxmlformats.org/officeDocument/2006/relationships/hyperlink" Target="http://www.topalbertadoctors.org/cpgs.php?sid=1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chspr.ubc.ca/pubs/pub-search" TargetMode="External"/><Relationship Id="rId19" Type="http://schemas.openxmlformats.org/officeDocument/2006/relationships/hyperlink" Target="http://www.hiqa.ie/about-us" TargetMode="External"/><Relationship Id="rId31" Type="http://schemas.openxmlformats.org/officeDocument/2006/relationships/hyperlink" Target="http://www.bcbs.com/blueresources/tec/topic.html" TargetMode="External"/><Relationship Id="rId44" Type="http://schemas.openxmlformats.org/officeDocument/2006/relationships/hyperlink" Target="https://www.cna-aiic.ca/en/download-buy" TargetMode="External"/><Relationship Id="rId4" Type="http://schemas.openxmlformats.org/officeDocument/2006/relationships/hyperlink" Target="http://acfp.ca/WhatWeDo/ToolsforPractice.aspx" TargetMode="External"/><Relationship Id="rId9" Type="http://schemas.openxmlformats.org/officeDocument/2006/relationships/hyperlink" Target="http://www.ohri.ca/ksgroup/publications.asp" TargetMode="External"/><Relationship Id="rId14" Type="http://schemas.openxmlformats.org/officeDocument/2006/relationships/hyperlink" Target="http://www.monashhealth.org/page/Current" TargetMode="External"/><Relationship Id="rId22" Type="http://schemas.openxmlformats.org/officeDocument/2006/relationships/hyperlink" Target="http://www.sbu.se/en/" TargetMode="External"/><Relationship Id="rId27" Type="http://schemas.openxmlformats.org/officeDocument/2006/relationships/hyperlink" Target="http://www.nice.org.uk/advice?type=esnm" TargetMode="External"/><Relationship Id="rId30" Type="http://schemas.openxmlformats.org/officeDocument/2006/relationships/hyperlink" Target="http://www.bcbs.com/blueresources/tec/" TargetMode="External"/><Relationship Id="rId35" Type="http://schemas.openxmlformats.org/officeDocument/2006/relationships/hyperlink" Target="http://theta.utoronto.ca/content.php?pid=41861&amp;sid=3372336" TargetMode="External"/><Relationship Id="rId43" Type="http://schemas.openxmlformats.org/officeDocument/2006/relationships/hyperlink" Target="https://www.cadth.ca/resources/rx-for-change/database/browse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hqontario.ca/evidence/publications-and-ohtac-recommendatio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8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6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ypes</dc:creator>
  <cp:keywords/>
  <dc:description/>
  <cp:lastModifiedBy>Emma Sypes</cp:lastModifiedBy>
  <cp:revision>1</cp:revision>
  <dcterms:created xsi:type="dcterms:W3CDTF">2019-10-07T15:33:00Z</dcterms:created>
  <dcterms:modified xsi:type="dcterms:W3CDTF">2019-10-07T15:33:00Z</dcterms:modified>
</cp:coreProperties>
</file>